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4B878" w14:textId="7ACF40CE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bookmarkStart w:id="0" w:name="_GoBack"/>
      <w:bookmarkEnd w:id="0"/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Supplementary Table</w:t>
      </w:r>
      <w:r w:rsidR="00A15ED9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</w:t>
      </w:r>
      <w:r w:rsidR="00007ACA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3</w:t>
      </w:r>
      <w:r w:rsidR="00E13E6C"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</w:t>
      </w:r>
      <w:proofErr w:type="spellStart"/>
      <w:r w:rsidR="00E13E6C"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Nesomyinae</w:t>
      </w:r>
      <w:proofErr w:type="spellEnd"/>
      <w:r w:rsidR="00E13E6C"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rodent geometrics morphometrics</w:t>
      </w:r>
    </w:p>
    <w:p w14:paraId="0E1F9B8E" w14:textId="5689E57B" w:rsidR="00E13E6C" w:rsidRPr="006110A0" w:rsidRDefault="00E13E6C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proofErr w:type="spellStart"/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>Terray</w:t>
      </w:r>
      <w:proofErr w:type="spellEnd"/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 et al. </w:t>
      </w:r>
    </w:p>
    <w:p w14:paraId="7435A843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</w:pPr>
    </w:p>
    <w:p w14:paraId="7FD1DC09" w14:textId="30F3330A" w:rsidR="00A15ED9" w:rsidRDefault="00A15ED9" w:rsidP="00191B3B">
      <w:pPr>
        <w:pStyle w:val="Corps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8" w:hanging="8"/>
        <w:jc w:val="both"/>
        <w:rPr>
          <w:rFonts w:cs="Times New Roman"/>
          <w:sz w:val="22"/>
          <w:szCs w:val="22"/>
        </w:rPr>
      </w:pPr>
    </w:p>
    <w:p w14:paraId="42E7AFCE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</w:pPr>
      <w:r w:rsidRPr="006110A0">
        <w:rPr>
          <w:rFonts w:ascii="Times New Roman" w:eastAsia="Cambria" w:hAnsi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Table S3. </w:t>
      </w:r>
      <w:r w:rsidRPr="006110A0"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  <w:t>Descriptions and types of the 42 landmarks used for the ventral view.</w:t>
      </w:r>
    </w:p>
    <w:p w14:paraId="4D505531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</w:pPr>
    </w:p>
    <w:tbl>
      <w:tblPr>
        <w:tblStyle w:val="TableNormal1"/>
        <w:tblW w:w="963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09"/>
        <w:gridCol w:w="7454"/>
        <w:gridCol w:w="869"/>
      </w:tblGrid>
      <w:tr w:rsidR="00F4374A" w:rsidRPr="006110A0" w14:paraId="5B3F89CC" w14:textId="77777777" w:rsidTr="00480492">
        <w:trPr>
          <w:trHeight w:val="25"/>
          <w:jc w:val="center"/>
        </w:trPr>
        <w:tc>
          <w:tcPr>
            <w:tcW w:w="130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10D1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Landmark</w:t>
            </w:r>
          </w:p>
        </w:tc>
        <w:tc>
          <w:tcPr>
            <w:tcW w:w="7454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038D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Description</w:t>
            </w:r>
          </w:p>
        </w:tc>
        <w:tc>
          <w:tcPr>
            <w:tcW w:w="86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0A7BB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Type</w:t>
            </w:r>
          </w:p>
        </w:tc>
      </w:tr>
      <w:tr w:rsidR="00F4374A" w:rsidRPr="006110A0" w14:paraId="259F548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6414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</w:t>
            </w:r>
          </w:p>
        </w:tc>
        <w:tc>
          <w:tcPr>
            <w:tcW w:w="7454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34FC2" w14:textId="3371352E" w:rsidR="00F4374A" w:rsidRPr="006110A0" w:rsidRDefault="00F4374A" w:rsidP="00A379B7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the anterior </w:t>
            </w:r>
            <w:r w:rsidR="00A379B7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argin  of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 the nasal on the suture</w:t>
            </w:r>
          </w:p>
        </w:tc>
        <w:tc>
          <w:tcPr>
            <w:tcW w:w="869" w:type="dxa"/>
            <w:tcBorders>
              <w:top w:val="single" w:sz="8" w:space="0" w:color="5E5E5E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78ED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6A366F93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B7086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8B393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ost buccal point in the insertion of the right incisor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DE1A6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12667EA4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3452D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1A2F9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ost buccal point in the insertion of the left incisor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D2D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79094C9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508B6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4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BEB43" w14:textId="51F0516E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Earliest point of the right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incisive 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D253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6AF23EFF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D09D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5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F38AC" w14:textId="0B70D383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Earliest point of the left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incisive 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E07E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7AFBBBD8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7B63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6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7613C" w14:textId="026F074F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sterior point of the right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incisive 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A062D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1FEA52F7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242F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7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F83A7" w14:textId="78781672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sterior point of the left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incisive 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5E8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4A39E862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D9E5A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8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0CD9F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ost mesial point of the M1 plateau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D0807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2B6BC827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4CA8C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9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B399F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ost mesial point of the M1 plateau lef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E5DA7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1CA515C1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A5D01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0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ECB3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uccal point at the widest point of the M1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73E1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2C63327F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03F1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1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1351D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widest point of the right M1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F789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24705013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4F79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2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B6AAC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widest point of the left M1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8040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400119B8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CAB3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3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12D4D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esial point at the widest point of the left M1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3D86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2AEB8682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473D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4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C202C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uccal point at the junction between the M1 and M2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B0C8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0CBFDAFE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3F44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5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02E53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junction between the M1 and M2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E05C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59769AF3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0EAE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6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FCB2C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junction between the M1 and M2 lef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2467A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0A39A44F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333F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7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C9251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uccal point at the junction between the M1 and M2 lef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6319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04C0491A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1297D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8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1827F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uccal point at the junction between the M2 and M3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ECB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4BF6897C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11527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19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5678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junction between the M2 and M3 righ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1E1F7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40D96DC3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5423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0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96471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ingual point at the junction between the M2 and M3 lef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EE23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77342F2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4BAF6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1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5697F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uccal point at the junction between the M2 and M3 left sid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3056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2B54F1F5" w14:textId="77777777" w:rsidTr="00480492">
        <w:trPr>
          <w:trHeight w:val="274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2CCA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2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30874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  <w:t>Most distal point of the right M3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80A6D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46D0C97B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30F4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3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F123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Most distal point of the left M3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B34A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37963D0B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5E7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4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A8220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Transition point between vomer and palatin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e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 on central suture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ED45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52382C6D" w14:textId="77777777" w:rsidTr="00480492">
        <w:trPr>
          <w:trHeight w:val="142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0A4A4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lastRenderedPageBreak/>
              <w:t>25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F2A8" w14:textId="32020ED3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Central point of the suture between the </w:t>
            </w:r>
            <w:proofErr w:type="spellStart"/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resphenoid</w:t>
            </w:r>
            <w:proofErr w:type="spellEnd"/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 and the </w:t>
            </w:r>
            <w:proofErr w:type="spellStart"/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as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henoid</w:t>
            </w:r>
            <w:proofErr w:type="spellEnd"/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1F104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3F1A3D44" w14:textId="77777777" w:rsidTr="00480492">
        <w:trPr>
          <w:trHeight w:val="274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D22B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6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AC85D" w14:textId="6E21FD24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  <w:t>Point at anterior end of the right bas</w:t>
            </w:r>
            <w:r w:rsidR="00185996" w:rsidRPr="006110A0"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  <w:r w:rsidRPr="006110A0"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  <w:t>sphenoid slit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55C7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2057B242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D3E54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7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D1A8B" w14:textId="28F93B53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at posterior end of left </w:t>
            </w:r>
            <w:proofErr w:type="spellStart"/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as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henoid</w:t>
            </w:r>
            <w:proofErr w:type="spellEnd"/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 slit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0346B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092B178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E491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8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7039F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sterior point of the right squamosal 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2C5CC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791D3E13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33A0A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29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65DB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sterior point of the left squamosal foramen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E3C5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0C17D53E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35DC1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0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0A2E2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nterior point of the righ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595FC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38D12A11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C663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1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94842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Anterior point of the lef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5D961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45B5D106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7A11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2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CFF07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Internal point at the maximum width of the righ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05E1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500DCC8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0B00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3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D6550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Internal point at the maximum width of the lef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4A29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5A5B14F5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0D7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4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AA30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Exterior point at the maximum width of the righ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D866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09304B62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FE387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5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89AC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External point at the maximum width of the lef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7352F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14490D3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89305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6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CE4EE" w14:textId="7C65B28B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on the right junction between basioccipital and </w:t>
            </w:r>
            <w:proofErr w:type="spellStart"/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asispheniod</w:t>
            </w:r>
            <w:proofErr w:type="spellEnd"/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76E8E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6F1ADF80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D93DB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7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E2953" w14:textId="647F8511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Point on the left junction between basioccipital and </w:t>
            </w:r>
            <w:r w:rsidR="00185996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basisphenoid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43D28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</w:t>
            </w:r>
          </w:p>
        </w:tc>
      </w:tr>
      <w:tr w:rsidR="00F4374A" w:rsidRPr="006110A0" w14:paraId="7723AE58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D25A3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8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9DB46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sterior point of the righ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C60C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146CD702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46D11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39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8EBD6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sterior point of the left tympanic bulla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C2F3B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4837584C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22D9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40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29E5F" w14:textId="0B20BFB6" w:rsidR="00F4374A" w:rsidRPr="006110A0" w:rsidRDefault="00185996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 xml:space="preserve">Anteroventral </w:t>
            </w:r>
            <w:r w:rsidR="00F4374A"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point of the foramen magnum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27D8C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</w:t>
            </w:r>
          </w:p>
        </w:tc>
      </w:tr>
      <w:tr w:rsidR="00F4374A" w:rsidRPr="006110A0" w14:paraId="582B5AD4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33FCB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41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2FC9A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Right-most lateral point of the foramen magnum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18014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  <w:tr w:rsidR="00F4374A" w:rsidRPr="006110A0" w14:paraId="5DE5444D" w14:textId="77777777" w:rsidTr="00480492">
        <w:trPr>
          <w:trHeight w:val="280"/>
          <w:jc w:val="center"/>
        </w:trPr>
        <w:tc>
          <w:tcPr>
            <w:tcW w:w="1309" w:type="dxa"/>
            <w:tcBorders>
              <w:top w:val="single" w:sz="8" w:space="0" w:color="D5D5D5"/>
              <w:left w:val="single" w:sz="8" w:space="0" w:color="FFFFFF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84F82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42</w:t>
            </w:r>
          </w:p>
        </w:tc>
        <w:tc>
          <w:tcPr>
            <w:tcW w:w="7454" w:type="dxa"/>
            <w:tcBorders>
              <w:top w:val="single" w:sz="8" w:space="0" w:color="D5D5D5"/>
              <w:left w:val="nil"/>
              <w:bottom w:val="single" w:sz="8" w:space="0" w:color="D5D5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EF58E" w14:textId="77777777" w:rsidR="00F4374A" w:rsidRPr="006110A0" w:rsidRDefault="00F4374A" w:rsidP="00F4374A">
            <w:pPr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libri"/>
                <w:color w:val="000000"/>
                <w:sz w:val="22"/>
                <w:szCs w:val="22"/>
                <w:u w:color="000000"/>
                <w:lang w:val="en-US" w:eastAsia="en-GB"/>
              </w:rPr>
              <w:t>Left-most lateral point of the foramen magnum</w:t>
            </w:r>
          </w:p>
        </w:tc>
        <w:tc>
          <w:tcPr>
            <w:tcW w:w="869" w:type="dxa"/>
            <w:tcBorders>
              <w:top w:val="single" w:sz="8" w:space="0" w:color="D5D5D5"/>
              <w:left w:val="nil"/>
              <w:bottom w:val="single" w:sz="8" w:space="0" w:color="D5D5D5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F45CA" w14:textId="77777777" w:rsidR="00F4374A" w:rsidRPr="006110A0" w:rsidRDefault="00F4374A" w:rsidP="00F4374A">
            <w:pPr>
              <w:jc w:val="center"/>
              <w:rPr>
                <w:rFonts w:eastAsia="Cambria"/>
                <w:color w:val="000000"/>
                <w:sz w:val="22"/>
                <w:szCs w:val="22"/>
                <w:u w:color="000000"/>
                <w:lang w:val="en-US" w:eastAsia="en-GB"/>
              </w:rPr>
            </w:pPr>
            <w:r w:rsidRPr="006110A0">
              <w:rPr>
                <w:rFonts w:eastAsia="Cambria"/>
                <w:b/>
                <w:bCs/>
                <w:color w:val="000000"/>
                <w:sz w:val="22"/>
                <w:szCs w:val="22"/>
                <w:u w:color="000000"/>
                <w:lang w:val="en-US" w:eastAsia="en-GB"/>
              </w:rPr>
              <w:t>III</w:t>
            </w:r>
          </w:p>
        </w:tc>
      </w:tr>
    </w:tbl>
    <w:p w14:paraId="3F7A29CB" w14:textId="77777777" w:rsidR="00F4374A" w:rsidRPr="006110A0" w:rsidRDefault="00F4374A" w:rsidP="00F4374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jc w:val="both"/>
        <w:rPr>
          <w:rFonts w:ascii="Times New Roman" w:eastAsia="Cambria" w:hAnsi="Times New Roman" w:cs="Times New Roman"/>
          <w:color w:val="000000"/>
          <w:u w:color="000000"/>
          <w:bdr w:val="nil"/>
          <w:lang w:val="en-US" w:eastAsia="en-GB"/>
        </w:rPr>
      </w:pPr>
    </w:p>
    <w:p w14:paraId="4CA23932" w14:textId="77777777" w:rsidR="00480492" w:rsidRPr="006110A0" w:rsidRDefault="00480492">
      <w:pPr>
        <w:rPr>
          <w:rFonts w:ascii="Times New Roman" w:hAnsi="Times New Roman" w:cs="Times New Roman"/>
          <w:lang w:val="en-US"/>
        </w:rPr>
      </w:pPr>
    </w:p>
    <w:sectPr w:rsidR="00480492" w:rsidRPr="00611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74A"/>
    <w:rsid w:val="00007ACA"/>
    <w:rsid w:val="00060F6F"/>
    <w:rsid w:val="00086B57"/>
    <w:rsid w:val="00185996"/>
    <w:rsid w:val="00191B3B"/>
    <w:rsid w:val="0029328D"/>
    <w:rsid w:val="00325B46"/>
    <w:rsid w:val="0032694B"/>
    <w:rsid w:val="00480492"/>
    <w:rsid w:val="004C3A26"/>
    <w:rsid w:val="00503148"/>
    <w:rsid w:val="00597426"/>
    <w:rsid w:val="006110A0"/>
    <w:rsid w:val="00662139"/>
    <w:rsid w:val="0078231D"/>
    <w:rsid w:val="00801F5D"/>
    <w:rsid w:val="00844E08"/>
    <w:rsid w:val="00857097"/>
    <w:rsid w:val="0089329E"/>
    <w:rsid w:val="008F75F2"/>
    <w:rsid w:val="00993789"/>
    <w:rsid w:val="009A0295"/>
    <w:rsid w:val="009C3B7E"/>
    <w:rsid w:val="00A15ED9"/>
    <w:rsid w:val="00A35F22"/>
    <w:rsid w:val="00A379B7"/>
    <w:rsid w:val="00AF0DD0"/>
    <w:rsid w:val="00B23119"/>
    <w:rsid w:val="00B35E49"/>
    <w:rsid w:val="00BB7552"/>
    <w:rsid w:val="00DE0AD2"/>
    <w:rsid w:val="00E13E6C"/>
    <w:rsid w:val="00F30513"/>
    <w:rsid w:val="00F4374A"/>
    <w:rsid w:val="00FE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F6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F437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">
    <w:name w:val="Hyperlink"/>
    <w:rsid w:val="00191B3B"/>
    <w:rPr>
      <w:u w:val="single"/>
    </w:rPr>
  </w:style>
  <w:style w:type="table" w:customStyle="1" w:styleId="TableNormal10">
    <w:name w:val="Table Normal1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link w:val="En-tteCar"/>
    <w:rsid w:val="00191B3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</w:rPr>
  </w:style>
  <w:style w:type="character" w:customStyle="1" w:styleId="En-tteCar">
    <w:name w:val="En-tête Car"/>
    <w:basedOn w:val="Policepardfaut"/>
    <w:link w:val="En-tte"/>
    <w:rsid w:val="00191B3B"/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</w:rPr>
  </w:style>
  <w:style w:type="paragraph" w:customStyle="1" w:styleId="Corps">
    <w:name w:val="Corps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Pardfaut">
    <w:name w:val="Par défaut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/>
    </w:rPr>
  </w:style>
  <w:style w:type="paragraph" w:customStyle="1" w:styleId="CorpsA">
    <w:name w:val="Corps A"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1B3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1B3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1B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1B3B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1B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1B3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298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9-01-29T18:49:00Z</cp:lastPrinted>
  <dcterms:created xsi:type="dcterms:W3CDTF">2022-01-26T08:28:00Z</dcterms:created>
  <dcterms:modified xsi:type="dcterms:W3CDTF">2022-01-26T08:36:00Z</dcterms:modified>
</cp:coreProperties>
</file>